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4"/>
        <w:gridCol w:w="2149"/>
        <w:gridCol w:w="897"/>
        <w:gridCol w:w="939"/>
        <w:gridCol w:w="939"/>
        <w:gridCol w:w="939"/>
        <w:gridCol w:w="804"/>
        <w:gridCol w:w="1075"/>
      </w:tblGrid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ATP 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ADP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AMP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IMP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INO 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HX </w:t>
            </w: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 Day</w:t>
            </w: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Control 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6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43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29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5.69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3.66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67</w:t>
            </w: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00 </w:t>
            </w:r>
            <w:proofErr w:type="spellStart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1 min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2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45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25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6.96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4.32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77</w:t>
            </w: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00 </w:t>
            </w:r>
            <w:proofErr w:type="spellStart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3 min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5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36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24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6.45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3.85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43</w:t>
            </w: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50 </w:t>
            </w:r>
            <w:proofErr w:type="spellStart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1 min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7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6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8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6.88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4.06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74</w:t>
            </w: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50 </w:t>
            </w:r>
            <w:proofErr w:type="spellStart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3 min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9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43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24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6.3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3.97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55</w:t>
            </w: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300 </w:t>
            </w:r>
            <w:proofErr w:type="spellStart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1 min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28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22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4.06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5.49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74</w:t>
            </w: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300 </w:t>
            </w:r>
            <w:proofErr w:type="spellStart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3 min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3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6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27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5.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2.96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05</w:t>
            </w: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2 Day</w:t>
            </w: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Control 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2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46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32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5.3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4.16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86</w:t>
            </w: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00 </w:t>
            </w:r>
            <w:proofErr w:type="spellStart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1 min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2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38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34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3.15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5.77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14</w:t>
            </w: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00 </w:t>
            </w:r>
            <w:proofErr w:type="spellStart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3 min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3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36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27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3.2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6.57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55</w:t>
            </w: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50 </w:t>
            </w:r>
            <w:proofErr w:type="spellStart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1 min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4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2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4.7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4.85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08</w:t>
            </w: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50 </w:t>
            </w:r>
            <w:proofErr w:type="spellStart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3 min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9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34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33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2.6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5.31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17</w:t>
            </w: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300 </w:t>
            </w:r>
            <w:proofErr w:type="spellStart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1 min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7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23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22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3.98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6.01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70</w:t>
            </w: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300 </w:t>
            </w:r>
            <w:proofErr w:type="spellStart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3 min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4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5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9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3.6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6.20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83</w:t>
            </w: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4 Day</w:t>
            </w: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Control 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6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4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4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2.44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5.42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98</w:t>
            </w: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00 </w:t>
            </w:r>
            <w:proofErr w:type="spellStart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1 min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5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44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32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2.3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6.09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34</w:t>
            </w: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00 </w:t>
            </w:r>
            <w:proofErr w:type="spellStart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3 min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8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36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28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88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6.39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29</w:t>
            </w: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50 </w:t>
            </w:r>
            <w:proofErr w:type="spellStart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1 min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7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8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4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26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7.16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61</w:t>
            </w: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50 </w:t>
            </w:r>
            <w:proofErr w:type="spellStart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3 min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8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4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29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3.56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5.01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14</w:t>
            </w: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300 </w:t>
            </w:r>
            <w:proofErr w:type="spellStart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1 min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9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23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24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2.7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6.68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84</w:t>
            </w: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300 </w:t>
            </w:r>
            <w:proofErr w:type="spellStart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3 min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4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5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2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8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7.29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2.05</w:t>
            </w: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6 Day</w:t>
            </w: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Control 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8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46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4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2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4.75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3.34</w:t>
            </w: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00 </w:t>
            </w:r>
            <w:proofErr w:type="spellStart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1 min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38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3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59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3.92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75</w:t>
            </w: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00 </w:t>
            </w:r>
            <w:proofErr w:type="spellStart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3 min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7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5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17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2.78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4.01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2.18</w:t>
            </w: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50 </w:t>
            </w:r>
            <w:proofErr w:type="spellStart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1 min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3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3.34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7.25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4.92</w:t>
            </w: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50 </w:t>
            </w:r>
            <w:proofErr w:type="spellStart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3 min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6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96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7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74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5.02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2.29</w:t>
            </w: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300 </w:t>
            </w:r>
            <w:proofErr w:type="spellStart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1 min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95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4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5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2.38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6.56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2.28</w:t>
            </w: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300 </w:t>
            </w:r>
            <w:proofErr w:type="spellStart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3 min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2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32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7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98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6.45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2.11</w:t>
            </w: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0 Day</w:t>
            </w: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Control 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49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39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25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3.17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8.54</w:t>
            </w: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00 </w:t>
            </w:r>
            <w:proofErr w:type="spellStart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1 min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49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42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46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6.62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3.55</w:t>
            </w: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00 </w:t>
            </w:r>
            <w:proofErr w:type="spellStart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3 min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7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4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28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68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6.92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3.04</w:t>
            </w: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50 </w:t>
            </w:r>
            <w:proofErr w:type="spellStart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1 min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4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3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1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6.97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2.36</w:t>
            </w: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50 </w:t>
            </w:r>
            <w:proofErr w:type="spellStart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3 min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46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36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6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6.99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3.13</w:t>
            </w: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300 </w:t>
            </w:r>
            <w:proofErr w:type="spellStart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1 min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7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26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8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47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7.45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2.61</w:t>
            </w: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300 </w:t>
            </w:r>
            <w:proofErr w:type="spellStart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3 min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5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2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7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9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5.87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2.61</w:t>
            </w: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4 Day</w:t>
            </w: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Control 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24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5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37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6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32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9.93</w:t>
            </w: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00 </w:t>
            </w:r>
            <w:proofErr w:type="spellStart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1 min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7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49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39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4.91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5.44</w:t>
            </w: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00 </w:t>
            </w:r>
            <w:proofErr w:type="spellStart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3 min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49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28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34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5.89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3.96</w:t>
            </w: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50 </w:t>
            </w:r>
            <w:proofErr w:type="spellStart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1 min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5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2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9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1.07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6.11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2.72</w:t>
            </w: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250 </w:t>
            </w:r>
            <w:proofErr w:type="spellStart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3 min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6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44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35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8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4.11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5.05</w:t>
            </w: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300 </w:t>
            </w:r>
            <w:proofErr w:type="spellStart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1 min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35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27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9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6.97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3.06</w:t>
            </w:r>
          </w:p>
        </w:tc>
      </w:tr>
      <w:tr w:rsidR="005042EA" w:rsidRPr="005042EA" w:rsidTr="005042EA">
        <w:trPr>
          <w:trHeight w:val="255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300 </w:t>
            </w:r>
            <w:proofErr w:type="spellStart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MPa</w:t>
            </w:r>
            <w:proofErr w:type="spellEnd"/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 xml:space="preserve"> 3 min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2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4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06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0.1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7.58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042EA" w:rsidRPr="005042EA" w:rsidRDefault="005042EA" w:rsidP="005042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</w:pPr>
            <w:r w:rsidRPr="005042EA">
              <w:rPr>
                <w:rFonts w:ascii="Arial" w:eastAsia="Times New Roman" w:hAnsi="Arial" w:cs="Arial"/>
                <w:sz w:val="20"/>
                <w:szCs w:val="20"/>
                <w:lang w:val="en-MY" w:eastAsia="en-MY"/>
              </w:rPr>
              <w:t>3.50</w:t>
            </w:r>
          </w:p>
        </w:tc>
      </w:tr>
    </w:tbl>
    <w:p w:rsidR="00376ED8" w:rsidRDefault="00376ED8"/>
    <w:p w:rsidR="005042EA" w:rsidRDefault="005042EA">
      <w:r>
        <w:t xml:space="preserve">Haddock Nucleotides degradation </w:t>
      </w:r>
      <w:bookmarkStart w:id="0" w:name="_GoBack"/>
      <w:bookmarkEnd w:id="0"/>
    </w:p>
    <w:sectPr w:rsidR="005042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2EA"/>
    <w:rsid w:val="00376ED8"/>
    <w:rsid w:val="00504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F738E4-3B71-4648-89E2-BA337B842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907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4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18-08-09T09:10:00Z</dcterms:created>
  <dcterms:modified xsi:type="dcterms:W3CDTF">2018-08-09T09:11:00Z</dcterms:modified>
</cp:coreProperties>
</file>